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C49" w:rsidRPr="00424C49" w:rsidRDefault="00424C49" w:rsidP="00424C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nex 1: </w:t>
      </w:r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l</w:t>
      </w:r>
      <w:bookmarkStart w:id="0" w:name="_GoBack"/>
      <w:bookmarkEnd w:id="0"/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fe table showing survival probability of CHD</w:t>
      </w:r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</w:t>
      </w:r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Ethiopia, </w:t>
      </w:r>
      <w:r w:rsidRPr="00424C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24</w:t>
      </w:r>
    </w:p>
    <w:tbl>
      <w:tblPr>
        <w:tblW w:w="10440" w:type="dxa"/>
        <w:tblCellSpacing w:w="1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1435"/>
        <w:gridCol w:w="846"/>
        <w:gridCol w:w="1147"/>
        <w:gridCol w:w="1260"/>
        <w:gridCol w:w="1530"/>
        <w:gridCol w:w="2160"/>
      </w:tblGrid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 xml:space="preserve">  Interval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Beg. Total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Deaths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 xml:space="preserve"> censored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urvival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 xml:space="preserve">   Std. Error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141E21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[95% Conf. Int.]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           2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965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861- 0.9991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           3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965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861 -0.9991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          4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907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778 -0.9961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          5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675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474 -0.980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         6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581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357 -0.9728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6         7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446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188- 0.9624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7         8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257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953- 0.9476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8         9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9039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685- 0.9302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9       10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956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583- 0.9236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0     11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718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288 -0.9046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1     12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550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078- 0.8913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2     13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288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752- 0.8707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3      14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212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655- 0.8648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4      15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8212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655- 0.8648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5     16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892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02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225- 0.8416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6      17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892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02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225- 0.8416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7     18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747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29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020 -0.8318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8    19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587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59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795- 0.8209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9    20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 -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0    21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 -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1    22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2    23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 -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3    24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    25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5    26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6     27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 -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7     28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  <w:tr w:rsidR="00424C49" w:rsidRPr="00141E21" w:rsidTr="007102FB">
        <w:trPr>
          <w:tblCellSpacing w:w="15" w:type="dxa"/>
        </w:trPr>
        <w:tc>
          <w:tcPr>
            <w:tcW w:w="20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28     29</w:t>
            </w:r>
          </w:p>
        </w:tc>
        <w:tc>
          <w:tcPr>
            <w:tcW w:w="140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7413</w:t>
            </w:r>
          </w:p>
        </w:tc>
        <w:tc>
          <w:tcPr>
            <w:tcW w:w="1500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2115" w:type="dxa"/>
            <w:vAlign w:val="center"/>
            <w:hideMark/>
          </w:tcPr>
          <w:p w:rsidR="00424C49" w:rsidRPr="00141E21" w:rsidRDefault="00424C49" w:rsidP="007102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21">
              <w:rPr>
                <w:rFonts w:ascii="Times New Roman" w:eastAsia="Times New Roman" w:hAnsi="Times New Roman" w:cs="Times New Roman"/>
                <w:sz w:val="24"/>
                <w:szCs w:val="24"/>
              </w:rPr>
              <w:t>0.6552- 0.8090</w:t>
            </w:r>
          </w:p>
        </w:tc>
      </w:tr>
    </w:tbl>
    <w:p w:rsidR="00424C49" w:rsidRPr="00141E21" w:rsidRDefault="00424C49" w:rsidP="00424C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5CAD" w:rsidRDefault="00DD5CAD"/>
    <w:sectPr w:rsidR="00DD5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C49"/>
    <w:rsid w:val="00424C49"/>
    <w:rsid w:val="00DD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ahegn</dc:creator>
  <cp:lastModifiedBy>Bekahegn</cp:lastModifiedBy>
  <cp:revision>1</cp:revision>
  <dcterms:created xsi:type="dcterms:W3CDTF">2024-06-12T04:22:00Z</dcterms:created>
  <dcterms:modified xsi:type="dcterms:W3CDTF">2024-06-12T04:22:00Z</dcterms:modified>
</cp:coreProperties>
</file>